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. Summary results for SNPs unassociated with astrocytoma subtyp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tbl>
      <w:tblPr>
        <w:tblW w:w="1424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734"/>
        <w:gridCol w:w="1350"/>
        <w:gridCol w:w="900"/>
        <w:gridCol w:w="1080"/>
        <w:gridCol w:w="1260"/>
        <w:gridCol w:w="1800"/>
        <w:gridCol w:w="1440"/>
        <w:gridCol w:w="1862"/>
        <w:gridCol w:w="1170"/>
        <w:gridCol w:w="1378"/>
      </w:tblGrid>
      <w:tr>
        <w:trPr>
          <w:trHeight w:val="330" w:hRule="atLeast"/>
        </w:trPr>
        <w:tc>
          <w:tcPr>
            <w:tcW w:w="12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SNP</w:t>
            </w:r>
          </w:p>
        </w:tc>
        <w:tc>
          <w:tcPr>
            <w:tcW w:w="7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hr.</w:t>
            </w:r>
          </w:p>
        </w:tc>
        <w:tc>
          <w:tcPr>
            <w:tcW w:w="13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Location (bp)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inor allel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in cases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in controls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odel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O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186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95% CI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13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HISQ</w:t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1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54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-1.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1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563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2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-1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9177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9581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-1.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7996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35631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-1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089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69468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-1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508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70485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-2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-2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4548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21495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.7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9-21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-1.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39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8709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-1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092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9928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-2.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-1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54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995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-1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49479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1956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5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0610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0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-1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49479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1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-1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75265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95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2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1.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4687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30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-1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2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1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964239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456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-1.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.1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914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936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-1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-2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-1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9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3192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53398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-1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-1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9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352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1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68282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7652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-1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-2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-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60634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017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-1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7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27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3744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930327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976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0-2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-1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5746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28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-2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06737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513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-2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-1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9040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66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-2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1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21638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699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·5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·17-1·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·2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-1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0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36410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65553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-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4784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2042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-1.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1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-1.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2870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6993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-1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3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-1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7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72141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434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66224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4848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-1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-1.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90020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489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99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99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16166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5055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71577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5218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-2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4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-56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-2.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77701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-2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-2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537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9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48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5650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9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1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16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1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00390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7707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-1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291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506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-2.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-4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-1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30832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565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-3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-1.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859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1076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299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1957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2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08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66414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2256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.285e-00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7054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2348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-1.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-2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299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235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1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-5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373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8674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-1.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-5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37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8674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-1.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9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3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21209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1686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5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-9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5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-9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6153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174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-1.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-1.1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2589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78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-4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8749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921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-2.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24505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456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-1.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503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4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-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-1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5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4335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54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1.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-1.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18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8549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-1.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1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3840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868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1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1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3593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1837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-1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-1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5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-1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57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6688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-1.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34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-1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2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277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0253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356e-009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1.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7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3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6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9</w:t>
            </w:r>
          </w:p>
        </w:tc>
        <w:tc>
          <w:tcPr>
            <w:tcW w:w="137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AF=Minor Allele Frequency         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O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justed for age, sex, and country         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4:56:00Z</dcterms:created>
  <dc:creator>Maral Adel Fahmideh</dc:creator>
  <dc:description/>
  <cp:keywords/>
  <dc:language>en-US</dc:language>
  <cp:lastModifiedBy>Maral Adel Fahmideh</cp:lastModifiedBy>
  <cp:lastPrinted>2014-02-27T19:41:00Z</cp:lastPrinted>
  <dcterms:modified xsi:type="dcterms:W3CDTF">2016-05-31T10:50:00Z</dcterms:modified>
  <cp:revision>3</cp:revision>
  <dc:subject/>
  <dc:title/>
</cp:coreProperties>
</file>